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CE851" w14:textId="7B6E2957" w:rsidR="005D207E" w:rsidRPr="0097715D" w:rsidRDefault="004D6164" w:rsidP="004D6164">
      <w:pPr>
        <w:rPr>
          <w:rFonts w:ascii="Arial" w:hAnsi="Arial" w:cs="Arial"/>
        </w:rPr>
      </w:pPr>
      <w:r w:rsidRPr="0097715D">
        <w:rPr>
          <w:rFonts w:ascii="Arial" w:hAnsi="Arial" w:cs="Arial"/>
        </w:rPr>
        <w:t xml:space="preserve">Supplementary file </w:t>
      </w:r>
      <w:r w:rsidR="0097715D" w:rsidRPr="0097715D">
        <w:rPr>
          <w:rFonts w:ascii="Arial" w:hAnsi="Arial" w:cs="Arial"/>
        </w:rPr>
        <w:t>5</w:t>
      </w:r>
      <w:r w:rsidRPr="0097715D">
        <w:rPr>
          <w:rFonts w:ascii="Arial" w:hAnsi="Arial" w:cs="Arial"/>
        </w:rPr>
        <w:t>: Mixed Meth</w:t>
      </w:r>
      <w:r w:rsidR="0097715D" w:rsidRPr="0097715D">
        <w:rPr>
          <w:rFonts w:ascii="Arial" w:hAnsi="Arial" w:cs="Arial"/>
        </w:rPr>
        <w:t>ods Appraisal Tool Results (</w:t>
      </w:r>
      <w:r w:rsidRPr="0097715D">
        <w:rPr>
          <w:rFonts w:ascii="Arial" w:hAnsi="Arial" w:cs="Arial"/>
        </w:rPr>
        <w:t>journal articles</w:t>
      </w:r>
      <w:r w:rsidR="0097715D" w:rsidRPr="0097715D">
        <w:rPr>
          <w:rFonts w:ascii="Arial" w:hAnsi="Arial" w:cs="Arial"/>
        </w:rPr>
        <w:t xml:space="preserve"> only</w:t>
      </w:r>
      <w:r w:rsidRPr="0097715D">
        <w:rPr>
          <w:rFonts w:ascii="Arial" w:hAnsi="Arial" w:cs="Arial"/>
        </w:rPr>
        <w:t xml:space="preserve">)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4"/>
        <w:gridCol w:w="1032"/>
        <w:gridCol w:w="1032"/>
        <w:gridCol w:w="1051"/>
        <w:gridCol w:w="1032"/>
        <w:gridCol w:w="1032"/>
        <w:gridCol w:w="1031"/>
        <w:gridCol w:w="1031"/>
        <w:gridCol w:w="1054"/>
        <w:gridCol w:w="1031"/>
        <w:gridCol w:w="1031"/>
        <w:gridCol w:w="1031"/>
        <w:gridCol w:w="1031"/>
        <w:gridCol w:w="1050"/>
        <w:gridCol w:w="1031"/>
      </w:tblGrid>
      <w:tr w:rsidR="00E72D33" w14:paraId="0AE5785C" w14:textId="77777777" w:rsidTr="005A2C2A">
        <w:trPr>
          <w:trHeight w:val="210"/>
        </w:trPr>
        <w:tc>
          <w:tcPr>
            <w:tcW w:w="38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65B2062" w14:textId="77777777" w:rsidR="00E72D33" w:rsidRDefault="00E72D33"/>
        </w:tc>
        <w:tc>
          <w:tcPr>
            <w:tcW w:w="32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0F60CD1" w14:textId="77777777" w:rsidR="00E72D33" w:rsidRDefault="00E72D33">
            <w:pPr>
              <w:rPr>
                <w:sz w:val="20"/>
                <w:szCs w:val="20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2A569720" w14:textId="77777777" w:rsidR="00E72D33" w:rsidRDefault="00E72D3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CREENING </w:t>
            </w:r>
          </w:p>
        </w:tc>
        <w:tc>
          <w:tcPr>
            <w:tcW w:w="1647" w:type="pct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6F0815D" w14:textId="77777777" w:rsidR="00E72D33" w:rsidRDefault="00E72D3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 QUALITATIVE STUDIES</w:t>
            </w:r>
          </w:p>
        </w:tc>
        <w:tc>
          <w:tcPr>
            <w:tcW w:w="1646" w:type="pct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639FA559" w14:textId="77777777" w:rsidR="00E72D33" w:rsidRDefault="00E72D3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 MIXED METHODS STUDIES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E973BF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 quality score</w:t>
            </w:r>
          </w:p>
        </w:tc>
      </w:tr>
      <w:tr w:rsidR="00E72D33" w14:paraId="7D4933B8" w14:textId="77777777" w:rsidTr="005A2C2A">
        <w:trPr>
          <w:trHeight w:val="210"/>
        </w:trPr>
        <w:tc>
          <w:tcPr>
            <w:tcW w:w="38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472948" w14:textId="77777777" w:rsidR="00E72D33" w:rsidRDefault="00E72D33">
            <w:pPr>
              <w:rPr>
                <w:sz w:val="24"/>
                <w:szCs w:val="24"/>
              </w:rPr>
            </w:pPr>
          </w:p>
        </w:tc>
        <w:tc>
          <w:tcPr>
            <w:tcW w:w="32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076A0C" w14:textId="77777777" w:rsidR="00E72D33" w:rsidRDefault="00E72D33">
            <w:pPr>
              <w:rPr>
                <w:sz w:val="20"/>
                <w:szCs w:val="20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87C45B8" w14:textId="77777777" w:rsidR="00E72D33" w:rsidRDefault="00E72D3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UESTIONS</w:t>
            </w:r>
          </w:p>
        </w:tc>
        <w:tc>
          <w:tcPr>
            <w:tcW w:w="1647" w:type="pct"/>
            <w:gridSpan w:val="5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8B8B40" w14:textId="77777777" w:rsidR="00E72D33" w:rsidRDefault="00E72D3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46" w:type="pct"/>
            <w:gridSpan w:val="5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69BCD7" w14:textId="77777777" w:rsidR="00E72D33" w:rsidRDefault="00E72D3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7E4C7C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72D33" w14:paraId="57E994F5" w14:textId="77777777" w:rsidTr="005A2C2A">
        <w:trPr>
          <w:trHeight w:val="1155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14:paraId="7C5211A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14:paraId="737C1E9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textDirection w:val="btLr"/>
            <w:vAlign w:val="center"/>
            <w:hideMark/>
          </w:tcPr>
          <w:p w14:paraId="7BAE687C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1. Are there clear research questions </w:t>
            </w:r>
            <w:r>
              <w:rPr>
                <w:rStyle w:val="font51"/>
              </w:rPr>
              <w:t>[or aim, objective]</w:t>
            </w:r>
            <w:r>
              <w:rPr>
                <w:rStyle w:val="font61"/>
              </w:rPr>
              <w:t>?</w:t>
            </w:r>
          </w:p>
        </w:tc>
        <w:tc>
          <w:tcPr>
            <w:tcW w:w="33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textDirection w:val="btLr"/>
            <w:vAlign w:val="center"/>
            <w:hideMark/>
          </w:tcPr>
          <w:p w14:paraId="6CEB50F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2. Do the collected data allow to address the research questions </w:t>
            </w:r>
            <w:r>
              <w:rPr>
                <w:rStyle w:val="font51"/>
              </w:rPr>
              <w:t>[aim, objective(s)]</w:t>
            </w:r>
            <w:r>
              <w:rPr>
                <w:rStyle w:val="font61"/>
              </w:rPr>
              <w:t xml:space="preserve">? 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textDirection w:val="btLr"/>
            <w:vAlign w:val="center"/>
            <w:hideMark/>
          </w:tcPr>
          <w:p w14:paraId="1A8DC73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. Is the qualitative approach appropriate to answer the research question?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textDirection w:val="btLr"/>
            <w:vAlign w:val="center"/>
            <w:hideMark/>
          </w:tcPr>
          <w:p w14:paraId="4C200E0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. Are the qualitative data collection methods adequate to address the research question?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textDirection w:val="btLr"/>
            <w:vAlign w:val="center"/>
            <w:hideMark/>
          </w:tcPr>
          <w:p w14:paraId="04C5F65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. Are the findings adequately derived from the data?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textDirection w:val="btLr"/>
            <w:vAlign w:val="center"/>
            <w:hideMark/>
          </w:tcPr>
          <w:p w14:paraId="3988F18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.4. Is the interpretation of results sufficiently substantiated by data? </w:t>
            </w:r>
          </w:p>
        </w:tc>
        <w:tc>
          <w:tcPr>
            <w:tcW w:w="33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textDirection w:val="btLr"/>
            <w:vAlign w:val="center"/>
            <w:hideMark/>
          </w:tcPr>
          <w:p w14:paraId="55A6942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.5. Is there coherence between qualitative data sources, collection, 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analysis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and interpretation?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textDirection w:val="btLr"/>
            <w:vAlign w:val="center"/>
            <w:hideMark/>
          </w:tcPr>
          <w:p w14:paraId="728F247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. Is there an adequate rationale for using a mixed methods design to address the research question?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textDirection w:val="btLr"/>
            <w:vAlign w:val="center"/>
            <w:hideMark/>
          </w:tcPr>
          <w:p w14:paraId="7875CF5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. Are the different components of the study effectively integrated to answer the research question?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textDirection w:val="btLr"/>
            <w:vAlign w:val="center"/>
            <w:hideMark/>
          </w:tcPr>
          <w:p w14:paraId="5A9FA00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. Are the outputs of the integration of qualitative and quantitative components adequately interpreted?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textDirection w:val="btLr"/>
            <w:vAlign w:val="center"/>
            <w:hideMark/>
          </w:tcPr>
          <w:p w14:paraId="38CC317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. Are divergences and inconsistencies between quantitative and qualitative results adequately addressed?</w:t>
            </w:r>
          </w:p>
        </w:tc>
        <w:tc>
          <w:tcPr>
            <w:tcW w:w="33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textDirection w:val="btLr"/>
            <w:vAlign w:val="center"/>
            <w:hideMark/>
          </w:tcPr>
          <w:p w14:paraId="0C93AB0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.5. Do the different components of the study adhere to the quality criteria of each tradition of the methods involved? 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1814255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72D33" w14:paraId="6B913F73" w14:textId="77777777" w:rsidTr="005A2C2A">
        <w:trPr>
          <w:trHeight w:val="66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14:paraId="37045BB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Author</w:t>
            </w:r>
          </w:p>
        </w:tc>
        <w:tc>
          <w:tcPr>
            <w:tcW w:w="32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40283E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54B068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00767A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CDE0FD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3D2C5F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DBDFB2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21AFCC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61E086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EF7674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A0310F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86DC05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B3A846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4B5408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E37F24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72D33" w14:paraId="4A2684DC" w14:textId="77777777" w:rsidTr="005A2C2A">
        <w:trPr>
          <w:trHeight w:val="236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C0189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awi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3A7D5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A5FA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4A29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E970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3EFE2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687DE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73686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39B95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461F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0365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0DAF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CA37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7405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BB047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1BF25EDF" w14:textId="77777777" w:rsidTr="005A2C2A">
        <w:trPr>
          <w:trHeight w:val="24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3C96F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hworth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3752C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30E9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4CA7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930B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EE0B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0304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85B5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62E0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1305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94DDA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C9DE2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199FB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CF27A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EDFF3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602FA3A8" w14:textId="77777777" w:rsidTr="005A2C2A">
        <w:trPr>
          <w:trHeight w:val="24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E5293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ngtsson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2A8C5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15F7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8202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6AD1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C4B2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B657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15C3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B110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9272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04622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F51F5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7F90B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A216A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0DA9E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008377E3" w14:textId="77777777" w:rsidTr="005A2C2A">
        <w:trPr>
          <w:trHeight w:val="225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65015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ranquinh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a)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AE641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0476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FCA3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DF96C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682B8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1A88E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C3604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0F68C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F0A1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2D4CC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A51A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C433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ABDD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E81B180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E72D33" w14:paraId="10363E0D" w14:textId="77777777" w:rsidTr="005A2C2A">
        <w:trPr>
          <w:trHeight w:val="225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AE0A8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ranquinh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b)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978C8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B573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E9D0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B9FB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A03F8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7238D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BA59F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DB6F5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0819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8344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9768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42B5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FD22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E977C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E72D33" w14:paraId="0F5D574C" w14:textId="77777777" w:rsidTr="005A2C2A">
        <w:trPr>
          <w:trHeight w:val="225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72F93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ranquinh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8CC62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5850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C09B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DC4F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91703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4902D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BF022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7FD66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122F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77A0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15B2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29D5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AF8F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43DBBE0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E72D33" w14:paraId="7A76BF20" w14:textId="77777777" w:rsidTr="005A2C2A">
        <w:trPr>
          <w:trHeight w:val="24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AA6B3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urgess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9DB52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FBEC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6473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6AC9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74FF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41C1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651F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3E9C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CE1E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2DD2B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B7F55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0A902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0965A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4F8BA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7DBFC32A" w14:textId="77777777" w:rsidTr="005A2C2A">
        <w:trPr>
          <w:trHeight w:val="225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F1A5F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39024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DA8E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6122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3CA8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D346B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0E07E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0F04D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FB275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E0F5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F587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1C19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CC16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5714C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60876BB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5CE5CAC6" w14:textId="77777777" w:rsidTr="005A2C2A">
        <w:trPr>
          <w:trHeight w:val="225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F1D4A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erovic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3839D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CEEC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24DB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B7EF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32A7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000E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04FB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E6A6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5E71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F0AC4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CB787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983F7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89756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6B29AB5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E72D33" w14:paraId="7E8DBBBC" w14:textId="77777777" w:rsidTr="005A2C2A">
        <w:trPr>
          <w:trHeight w:val="225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0F088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llaco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8931C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05CD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6320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AA1B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BD663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C37DC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7A6A0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013D7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5FAD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40A5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E042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1FD6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2F27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5CDADB4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082D7FFF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82A56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edryver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CF5A5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86A9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E372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6257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8015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8993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B6DD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178E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7ADF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A1FEB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75AF4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921A6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CC36F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9E242E7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69F1C5B4" w14:textId="77777777" w:rsidTr="005A2C2A">
        <w:trPr>
          <w:trHeight w:val="225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41893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ewa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FAF6B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98AE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3143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A65D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16189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7B7B6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F8D2C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79279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AFC5C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0051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F97D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03F0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F1DC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534A7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3CAD8AFC" w14:textId="77777777" w:rsidTr="005A2C2A">
        <w:trPr>
          <w:trHeight w:val="24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A7ED3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unlop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06F33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6A57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6609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4F1C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B2B9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5103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BA9D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FFFE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9872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3BB29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010BA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E7AB9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6EC29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EE2BE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3BD1B52F" w14:textId="77777777" w:rsidTr="005A2C2A">
        <w:trPr>
          <w:trHeight w:val="225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9B80A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ioretti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65750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05F5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59CA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7F15C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33AD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499C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C3B1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2B18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0496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DB0D8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60491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A0E0F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A380F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3854C6C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28DA68AF" w14:textId="77777777" w:rsidTr="005A2C2A">
        <w:trPr>
          <w:trHeight w:val="225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09FC4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iannakopoulos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E1E49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CA89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B988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7EC7C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80F5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047B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C985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D1F6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B0F3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42F96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26F94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F2B54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DEF97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88D1E91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3111D0D6" w14:textId="77777777" w:rsidTr="005A2C2A">
        <w:trPr>
          <w:trHeight w:val="225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ECA67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iusti 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7C08A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22FE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536A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E1D8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07A40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E9C6D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3DDC2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F455A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45A6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DBB1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E99A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955A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824D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AFE7D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E72D33" w14:paraId="5F6880B8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569E7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Griffin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C7353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0F7A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A1DA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0A9A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9033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C705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F08B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DE3B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4D24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37A29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2293F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53220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0C01B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8B6946B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150B5738" w14:textId="77777777" w:rsidTr="005A2C2A">
        <w:trPr>
          <w:trHeight w:val="24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F075B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anghoj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A1936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5D65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D1B3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971E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4A1B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C8C5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0116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7D68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D277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F21AD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B947C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C1A15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18AF2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C454B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067059CB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DB451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sszu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B715F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943B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7CD8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3714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E93F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ED09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4AEE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6DEC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CA89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BB8B0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914FF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76B67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0367E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3776527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6AA3E96B" w14:textId="77777777" w:rsidTr="005A2C2A">
        <w:trPr>
          <w:trHeight w:val="225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1854F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ughes 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3E2E4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431B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376F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6F05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0008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0B4E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8B97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F056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E589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895F5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DA555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C72BE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A93BB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A2222F5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2AB2A394" w14:textId="77777777" w:rsidTr="005A2C2A">
        <w:trPr>
          <w:trHeight w:val="225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E9499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uscsava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78C8B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79DF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3F50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C07C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2346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1439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AA81C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0131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A0A5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A838A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5353B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7C1B8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F8CE8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D6AB0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3DAEFFE7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A1CBD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Jemini-Gash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D4C70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A2CF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CF0F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5857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D9CC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4CFB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1939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9031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787E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4A15F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FA32A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33A3C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DB736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4EA5AEC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4D98616D" w14:textId="77777777" w:rsidTr="005A2C2A">
        <w:trPr>
          <w:trHeight w:val="225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C1788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Jenholt-Nolbris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FBBB5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0FFF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8B88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C724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80594" w14:textId="77777777" w:rsidR="00E72D33" w:rsidRDefault="00E72D33">
            <w:pPr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AA9B2" w14:textId="77777777" w:rsidR="00E72D33" w:rsidRDefault="00E72D33">
            <w:pPr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D14EF" w14:textId="77777777" w:rsidR="00E72D33" w:rsidRDefault="00E72D33">
            <w:pPr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91E04" w14:textId="77777777" w:rsidR="00E72D33" w:rsidRDefault="00E72D33">
            <w:pPr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16FC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9BD1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91F1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B4EA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4989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D9D7B84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30533A80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E70C8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Kelly 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98EDD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A5E7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7058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CB18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3C14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A282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2D02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7872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81AE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E3F21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8BC03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1B5EE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D223D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3D7292B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2CD334DC" w14:textId="77777777" w:rsidTr="005A2C2A">
        <w:trPr>
          <w:trHeight w:val="24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81F37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arche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224DF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D591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F147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17FC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0185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27EAC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267B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2ED5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906F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D0713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53978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A9B11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BB949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004C1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0DC31022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FA01B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oer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E10E3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AAF9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E95D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6064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AE69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C4BA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F0CA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4307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5078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D760B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654D9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1BBEF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39504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7D8A873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14F09788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E9F5A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ukoševičiūtė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3FF9C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1DB3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2A04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B5D1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030D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FC73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A213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7D54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CD58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8C815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082E6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AB761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9C799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63B1DBC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11450A97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1F4E6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aftei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D1A1C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F761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1587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BDBD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CD42A" w14:textId="77777777" w:rsidR="00E72D33" w:rsidRDefault="00E72D33">
            <w:pPr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43708" w14:textId="77777777" w:rsidR="00E72D33" w:rsidRDefault="00E72D33">
            <w:pPr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01DB4" w14:textId="77777777" w:rsidR="00E72D33" w:rsidRDefault="00E72D33">
            <w:pPr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0362B" w14:textId="77777777" w:rsidR="00E72D33" w:rsidRDefault="00E72D33">
            <w:pPr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AD6C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F7CB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1720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0F4D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E156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437F1D4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41D3F4CC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3FBA7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mquist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A035F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014D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CB1A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8584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FFC0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57FF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B59F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6F86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5411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E1059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62B1B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07F8D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A2EC6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18120CC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76147F35" w14:textId="77777777" w:rsidTr="005A2C2A">
        <w:trPr>
          <w:trHeight w:val="24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302E8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Cluske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38574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380B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CE01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CB6E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0B35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C4C0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E3A7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65D8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E932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119DC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9F813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E9AA3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F3FB8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C7440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2915B35E" w14:textId="77777777" w:rsidTr="005A2C2A">
        <w:trPr>
          <w:trHeight w:val="24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10ACB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Kinla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7CF03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D619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5738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D2F1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4A91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7135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D0D5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50F9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3863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0E9F0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B5CA0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D480E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22A82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5ACDF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6922B347" w14:textId="77777777" w:rsidTr="005A2C2A">
        <w:trPr>
          <w:trHeight w:val="225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8416E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'Kane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2EA8F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D425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808D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8AB4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078A0" w14:textId="77777777" w:rsidR="00E72D33" w:rsidRDefault="00E72D33">
            <w:pPr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048D3" w14:textId="77777777" w:rsidR="00E72D33" w:rsidRDefault="00E72D33">
            <w:pPr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6910F" w14:textId="77777777" w:rsidR="00E72D33" w:rsidRDefault="00E72D33">
            <w:pPr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7AE16" w14:textId="77777777" w:rsidR="00E72D33" w:rsidRDefault="00E72D33">
            <w:pPr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E605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2444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2B98C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53B0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554A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30E5D6B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3902F49F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489B9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lah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483BB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E6AC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3704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7CDD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01D0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6554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38CE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0F4D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D0F0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576B9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87D7C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2D58F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7D525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188D292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34E4FD46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F3979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ming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CBC42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F1FF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B425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BFE9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370B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76E8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8E3C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7FB6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36BC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AFD07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9A474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69E60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6B778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4B95454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767215F8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52957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illips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FD050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7618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486E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81B4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AE74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6838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n't tell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FAC0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6686C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0CAB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D4292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F9316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A87BD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621D9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B0D408B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E72D33" w14:paraId="5F53C297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1C681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rocentese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8FCA2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0AE6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FF0F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D546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BF79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6459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823EC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6D09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D82C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FF107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E6B71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C95FC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2A669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766D706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4F2781EB" w14:textId="77777777" w:rsidTr="005A2C2A">
        <w:trPr>
          <w:trHeight w:val="24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D0AA6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iiser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E5C72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D489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6DE7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2312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3C96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17AE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4187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BDB2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286E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D7CA5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3990A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2D8F7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A6EBE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76843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6C922BB3" w14:textId="77777777" w:rsidTr="005A2C2A">
        <w:trPr>
          <w:trHeight w:val="24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FFB53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oberts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968A9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0D62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3E62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0BC5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6E1A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A86A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B773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AA4E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4CC8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6D04C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1E67A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39B40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7EAA6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1BAA4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4F532BAD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35143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wyer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14C16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0AC2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A1F6C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473B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7E22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C1EF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C4B3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F196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E981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DF7CF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8B35D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5D7AB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F8FB8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A093C17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5E6AAAD5" w14:textId="77777777" w:rsidTr="005A2C2A">
        <w:trPr>
          <w:trHeight w:val="24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F6649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cott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3E192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1A32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E39BC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9BE3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2DA1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547D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3139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3A96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69F9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484FE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F0621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ACB39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31C22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AFBCD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42E90F66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89288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ica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A4D7C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B855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6EE5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1442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FBAB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B140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C8C6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29A1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F36C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668BB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CBD5A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9035C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295FF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9112C9C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2C91DC7D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094C6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ewart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825CD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F1A5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1751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68B4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A60BD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DF7BE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61FFE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649BC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791C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163E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172A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72D5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2DB1C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BACBB14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446C9BA2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46260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ompson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EFB34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7DD5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26E2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7AB9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DFA1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066C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4988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BFC3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6770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24813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3E1A3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3F0CC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99FFF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E0BC40B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27CDF1E4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B7430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ishelman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52338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4BD4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E7E3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D2F5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E064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2C9C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47D4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8369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3E2A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9F9CD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119F8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E1989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65976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552E2A8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0BF5CE01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58DC6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orronen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CA585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6A8D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7616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0491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1CD2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929E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9C56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7FB7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7747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B46A7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25D91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C68E7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14EF7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EBF4CE4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4F9C020A" w14:textId="77777777" w:rsidTr="005A2C2A">
        <w:trPr>
          <w:trHeight w:val="24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CA38C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wn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B31FC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981C4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4014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2397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466C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879A6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FB17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80C1C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5348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D459C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44358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8605D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577A5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BE70E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77093107" w14:textId="77777777" w:rsidTr="005A2C2A">
        <w:trPr>
          <w:trHeight w:val="225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72083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se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70420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624D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0A83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345B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551BF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DD9F0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EA5F5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14C57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AA97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4A18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5D40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48A9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52EC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2F0480F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E72D33" w14:paraId="51D636FF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AC19F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Widnall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2AFC7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E35E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73CE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95805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27E5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50D1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339FE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47F9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EC3A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4BFC0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CF9AD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32A4E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ABE9D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33F636E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333FE59F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8ABC8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2D4A6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4B89A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AACAF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F8D03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1AB5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62CC0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F91ED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DF237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1D589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9D364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F8F72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F0CBC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8801C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36776A9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  <w:tr w:rsidR="00E72D33" w14:paraId="04B0B505" w14:textId="77777777" w:rsidTr="005A2C2A">
        <w:trPr>
          <w:trHeight w:val="21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8CF64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ood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905DF" w14:textId="77777777" w:rsidR="00E72D33" w:rsidRDefault="00E72D3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30DF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C4B7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73898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2F37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1EFD2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A26DB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168B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A0C91" w14:textId="77777777" w:rsidR="00E72D33" w:rsidRDefault="00E72D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0EE57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46D5F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4D9C3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2D83F" w14:textId="77777777" w:rsidR="00E72D33" w:rsidRDefault="00E72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30EAA87" w14:textId="77777777" w:rsidR="00E72D33" w:rsidRDefault="00E72D3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</w:p>
        </w:tc>
      </w:tr>
    </w:tbl>
    <w:p w14:paraId="41441E5A" w14:textId="0A1D283B" w:rsidR="0097715D" w:rsidRPr="0097715D" w:rsidRDefault="00E72D33" w:rsidP="0097715D">
      <w:pPr>
        <w:rPr>
          <w:rFonts w:ascii="Arial" w:hAnsi="Arial" w:cs="Arial"/>
          <w:sz w:val="16"/>
          <w:szCs w:val="16"/>
        </w:rPr>
      </w:pPr>
      <w:r w:rsidRPr="0097715D">
        <w:rPr>
          <w:rFonts w:ascii="Arial" w:hAnsi="Arial" w:cs="Arial"/>
          <w:sz w:val="16"/>
          <w:szCs w:val="16"/>
        </w:rPr>
        <w:t xml:space="preserve"> </w:t>
      </w:r>
      <w:r w:rsidR="0097715D" w:rsidRPr="0097715D">
        <w:rPr>
          <w:rFonts w:ascii="Arial" w:hAnsi="Arial" w:cs="Arial"/>
          <w:sz w:val="16"/>
          <w:szCs w:val="16"/>
        </w:rPr>
        <w:t>*</w:t>
      </w:r>
      <w:proofErr w:type="gramStart"/>
      <w:r w:rsidR="0097715D" w:rsidRPr="0097715D">
        <w:rPr>
          <w:rFonts w:ascii="Arial" w:hAnsi="Arial" w:cs="Arial"/>
          <w:sz w:val="16"/>
          <w:szCs w:val="16"/>
        </w:rPr>
        <w:t>meets</w:t>
      </w:r>
      <w:proofErr w:type="gramEnd"/>
      <w:r w:rsidR="0097715D" w:rsidRPr="0097715D">
        <w:rPr>
          <w:rFonts w:ascii="Arial" w:hAnsi="Arial" w:cs="Arial"/>
          <w:sz w:val="16"/>
          <w:szCs w:val="16"/>
        </w:rPr>
        <w:t xml:space="preserve"> 25% of MMAT criteria. **meets 50% of MMAT criteria. ***meets 75% of MMAT criteria. ****meets 100% of MMAT criteria. U, Unclassified.</w:t>
      </w:r>
    </w:p>
    <w:p w14:paraId="7A8F5B18" w14:textId="6D4D339E" w:rsidR="004D6164" w:rsidRPr="0097715D" w:rsidRDefault="0097715D" w:rsidP="0097715D">
      <w:pPr>
        <w:rPr>
          <w:rFonts w:ascii="Arial" w:hAnsi="Arial" w:cs="Arial"/>
          <w:sz w:val="16"/>
          <w:szCs w:val="16"/>
        </w:rPr>
      </w:pPr>
      <w:r w:rsidRPr="0097715D">
        <w:rPr>
          <w:rFonts w:ascii="Arial" w:hAnsi="Arial" w:cs="Arial"/>
          <w:sz w:val="16"/>
          <w:szCs w:val="16"/>
        </w:rPr>
        <w:t xml:space="preserve">Reference: </w:t>
      </w:r>
      <w:proofErr w:type="spellStart"/>
      <w:r w:rsidRPr="0097715D">
        <w:rPr>
          <w:rFonts w:ascii="Arial" w:hAnsi="Arial" w:cs="Arial"/>
          <w:sz w:val="16"/>
          <w:szCs w:val="16"/>
        </w:rPr>
        <w:t>Pluye</w:t>
      </w:r>
      <w:proofErr w:type="spellEnd"/>
      <w:r w:rsidRPr="0097715D">
        <w:rPr>
          <w:rFonts w:ascii="Arial" w:hAnsi="Arial" w:cs="Arial"/>
          <w:sz w:val="16"/>
          <w:szCs w:val="16"/>
        </w:rPr>
        <w:t xml:space="preserve">, P., Robert, E., Cargo, M., Bartlett, G., </w:t>
      </w:r>
      <w:proofErr w:type="spellStart"/>
      <w:r w:rsidRPr="0097715D">
        <w:rPr>
          <w:rFonts w:ascii="Arial" w:hAnsi="Arial" w:cs="Arial"/>
          <w:sz w:val="16"/>
          <w:szCs w:val="16"/>
        </w:rPr>
        <w:t>O’Cathain</w:t>
      </w:r>
      <w:proofErr w:type="spellEnd"/>
      <w:r w:rsidRPr="0097715D">
        <w:rPr>
          <w:rFonts w:ascii="Arial" w:hAnsi="Arial" w:cs="Arial"/>
          <w:sz w:val="16"/>
          <w:szCs w:val="16"/>
        </w:rPr>
        <w:t>, A., Griffiths, F., et al. (2011). Proposal: A Mixed Methods Appraisal Tool for Systematic Mixed Studies Reviews. Available online at: http://mixedmethodsappraisaltoolpublic.pbworks.com (Accessed December 7, 2017).</w:t>
      </w:r>
    </w:p>
    <w:sectPr w:rsidR="004D6164" w:rsidRPr="0097715D" w:rsidSect="0097715D">
      <w:pgSz w:w="16838" w:h="11906" w:orient="landscape"/>
      <w:pgMar w:top="709" w:right="395" w:bottom="28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164"/>
    <w:rsid w:val="00380E43"/>
    <w:rsid w:val="004D6164"/>
    <w:rsid w:val="005A2C2A"/>
    <w:rsid w:val="0097715D"/>
    <w:rsid w:val="00987D46"/>
    <w:rsid w:val="009B4A14"/>
    <w:rsid w:val="00E72D33"/>
    <w:rsid w:val="00F7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D0952"/>
  <w15:chartTrackingRefBased/>
  <w15:docId w15:val="{B066261C-C2AD-472B-86F9-6ADD39C0D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91">
    <w:name w:val="font291"/>
    <w:basedOn w:val="DefaultParagraphFont"/>
    <w:rsid w:val="0097715D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31">
    <w:name w:val="font131"/>
    <w:basedOn w:val="DefaultParagraphFont"/>
    <w:rsid w:val="0097715D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E72D33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61">
    <w:name w:val="font61"/>
    <w:basedOn w:val="DefaultParagraphFont"/>
    <w:rsid w:val="00E72D33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6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88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6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7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3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6ED385B0EBA04F824FFDB939D0FB64" ma:contentTypeVersion="14" ma:contentTypeDescription="Create a new document." ma:contentTypeScope="" ma:versionID="ed8007f2b86b229b480016581b421197">
  <xsd:schema xmlns:xsd="http://www.w3.org/2001/XMLSchema" xmlns:xs="http://www.w3.org/2001/XMLSchema" xmlns:p="http://schemas.microsoft.com/office/2006/metadata/properties" xmlns:ns3="15fd5f56-420d-4c37-b3d2-ef090c21afe5" xmlns:ns4="ecc24232-92ce-4a92-99bb-28ece8601f79" targetNamespace="http://schemas.microsoft.com/office/2006/metadata/properties" ma:root="true" ma:fieldsID="e076ab26e3df169a610c64decd7b612d" ns3:_="" ns4:_="">
    <xsd:import namespace="15fd5f56-420d-4c37-b3d2-ef090c21afe5"/>
    <xsd:import namespace="ecc24232-92ce-4a92-99bb-28ece8601f7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fd5f56-420d-4c37-b3d2-ef090c21afe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24232-92ce-4a92-99bb-28ece8601f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412C553-BE44-4883-B3B3-5D81698A2D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17ACF8-80B4-434C-B0A4-AB405097E6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fd5f56-420d-4c37-b3d2-ef090c21afe5"/>
    <ds:schemaRef ds:uri="ecc24232-92ce-4a92-99bb-28ece8601f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A23A88C-9220-4AB9-A3ED-41FC70B97BD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a, Lindsay H</dc:creator>
  <cp:keywords/>
  <dc:description/>
  <cp:lastModifiedBy>Dewa, Lindsay H</cp:lastModifiedBy>
  <cp:revision>2</cp:revision>
  <dcterms:created xsi:type="dcterms:W3CDTF">2023-04-01T23:04:00Z</dcterms:created>
  <dcterms:modified xsi:type="dcterms:W3CDTF">2023-04-01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6ED385B0EBA04F824FFDB939D0FB64</vt:lpwstr>
  </property>
</Properties>
</file>